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320B" w14:textId="0DB95872" w:rsidR="00220B4B" w:rsidRPr="00220B4B" w:rsidRDefault="00220B4B" w:rsidP="000470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0790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3A0EF1">
        <w:rPr>
          <w:rFonts w:ascii="Times New Roman" w:hAnsi="Times New Roman" w:cs="Times New Roman"/>
          <w:b/>
          <w:sz w:val="24"/>
          <w:szCs w:val="24"/>
          <w:lang w:val="en-GB"/>
        </w:rPr>
        <w:t xml:space="preserve">– </w:t>
      </w:r>
      <w:r w:rsidR="003A0EF1"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Demographic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and clinical characteristics at the </w:t>
      </w:r>
      <w:r w:rsidR="00B7387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first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</w:t>
      </w:r>
      <w:r w:rsidR="007160C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(“baseline”) </w:t>
      </w:r>
      <w:r w:rsidR="0096450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dmission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 of 3304 patients admitted to the Emergency Department for </w:t>
      </w:r>
      <w:r w:rsidR="00DE74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cute </w:t>
      </w:r>
      <w:r w:rsidR="00DE74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a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 xml:space="preserve">lcoholic </w:t>
      </w:r>
      <w:r w:rsidR="00DE742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i</w:t>
      </w:r>
      <w:r w:rsidRPr="0060790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t>ntoxication between January 1, 2005, and December 31, 2017, stratified by age.</w:t>
      </w:r>
      <w:r w:rsidR="00A2015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it-IT"/>
        </w:rPr>
        <w:br/>
      </w:r>
    </w:p>
    <w:p w14:paraId="6A7DB320" w14:textId="77777777" w:rsidR="00220B4B" w:rsidRPr="00607903" w:rsidRDefault="00220B4B" w:rsidP="00220B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text" w:horzAnchor="page" w:tblpX="1205" w:tblpY="-49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3"/>
        <w:gridCol w:w="1520"/>
        <w:gridCol w:w="1340"/>
      </w:tblGrid>
      <w:tr w:rsidR="000A42A2" w:rsidRPr="00607903" w14:paraId="5F78B839" w14:textId="77777777" w:rsidTr="00504CDB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C8320A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ind w:left="-494" w:firstLine="49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48E1D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&gt; 25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3CB857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Hlk103593325"/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≤ 25 years</w:t>
            </w:r>
            <w:bookmarkEnd w:id="0"/>
          </w:p>
        </w:tc>
      </w:tr>
      <w:tr w:rsidR="000A42A2" w:rsidRPr="00607903" w14:paraId="5F8C07FA" w14:textId="77777777" w:rsidTr="00504CDB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3BA6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1A14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</w:t>
            </w: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=20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7C1B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</w:t>
            </w: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=1205</w:t>
            </w:r>
          </w:p>
        </w:tc>
      </w:tr>
      <w:tr w:rsidR="000A42A2" w:rsidRPr="00607903" w14:paraId="3EC9152F" w14:textId="77777777" w:rsidTr="00504CDB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D871" w14:textId="1F13A580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ur at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19A1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 (3; 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0044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 (2; 5)</w:t>
            </w:r>
          </w:p>
        </w:tc>
      </w:tr>
      <w:tr w:rsidR="000A42A2" w:rsidRPr="00607903" w14:paraId="11CB4D94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E75C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alian citiz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A2F7C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233 (58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C851C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35 (69.3%)</w:t>
            </w:r>
          </w:p>
        </w:tc>
      </w:tr>
      <w:tr w:rsidR="000A42A2" w:rsidRPr="00607903" w14:paraId="0E3A2523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BE867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95C1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,496 (71.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0DAE4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9 (58.0%)</w:t>
            </w:r>
          </w:p>
        </w:tc>
      </w:tr>
      <w:tr w:rsidR="000A42A2" w:rsidRPr="00607903" w14:paraId="4DB4E0F5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F6E0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EDB8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 (31; 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5957F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 (19; 23)</w:t>
            </w:r>
          </w:p>
        </w:tc>
      </w:tr>
      <w:tr w:rsidR="000A42A2" w:rsidRPr="00607903" w14:paraId="70506146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FD35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mel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CAAC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9 (11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5E6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1.9%)</w:t>
            </w:r>
          </w:p>
        </w:tc>
      </w:tr>
      <w:tr w:rsidR="000A42A2" w:rsidRPr="00607903" w14:paraId="218F0B70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0A6ED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lcohol us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0AC89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5 (16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E6D2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 (1.9%)</w:t>
            </w:r>
          </w:p>
        </w:tc>
      </w:tr>
      <w:tr w:rsidR="000A42A2" w:rsidRPr="00607903" w14:paraId="29392420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698FD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bstance use dis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7D876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5 (6.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7E356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 (2.5%)</w:t>
            </w:r>
          </w:p>
        </w:tc>
      </w:tr>
      <w:tr w:rsidR="000A42A2" w:rsidRPr="00607903" w14:paraId="41CD43A5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BADDA" w14:textId="1201D591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re than 1 admission for trau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94FF2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8 (17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E941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 (5.6%)</w:t>
            </w:r>
          </w:p>
        </w:tc>
      </w:tr>
      <w:tr w:rsidR="000A42A2" w:rsidRPr="00607903" w14:paraId="1108F8B3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8F365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ntal and behavioural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E5D75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4 (19.7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41D67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 (5.3%)</w:t>
            </w:r>
          </w:p>
        </w:tc>
      </w:tr>
      <w:tr w:rsidR="000A42A2" w:rsidRPr="00607903" w14:paraId="76B018DF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99D4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urological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8E9A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1 (10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F9EE9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5 (2.9%)</w:t>
            </w:r>
          </w:p>
        </w:tc>
      </w:tr>
      <w:tr w:rsidR="000A42A2" w:rsidRPr="00607903" w14:paraId="6D5F9842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7271C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4000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 (0.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8303F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.0%)</w:t>
            </w:r>
          </w:p>
        </w:tc>
      </w:tr>
      <w:tr w:rsidR="000A42A2" w:rsidRPr="00607903" w14:paraId="07666C99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0FEBC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355C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 (3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0D3B3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 (0.0%)</w:t>
            </w:r>
          </w:p>
        </w:tc>
      </w:tr>
      <w:tr w:rsidR="000A42A2" w:rsidRPr="00607903" w14:paraId="1FFF08EA" w14:textId="77777777" w:rsidTr="00504CD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0D2B7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0ABF8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0 (6.2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21BBE" w14:textId="77777777" w:rsidR="000A42A2" w:rsidRPr="00607903" w:rsidRDefault="000A42A2" w:rsidP="00504CD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0790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 (0.7%)</w:t>
            </w:r>
          </w:p>
        </w:tc>
      </w:tr>
    </w:tbl>
    <w:p w14:paraId="09F23FFF" w14:textId="4FC0DCB8" w:rsidR="00EA4B6D" w:rsidRDefault="00EA4B6D"/>
    <w:sectPr w:rsidR="00EA4B6D" w:rsidSect="00220B4B">
      <w:pgSz w:w="8400" w:h="1190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4B"/>
    <w:rsid w:val="00047013"/>
    <w:rsid w:val="000A42A2"/>
    <w:rsid w:val="00177DD8"/>
    <w:rsid w:val="00220B4B"/>
    <w:rsid w:val="00334EEA"/>
    <w:rsid w:val="003A0EF1"/>
    <w:rsid w:val="005E5194"/>
    <w:rsid w:val="007160C3"/>
    <w:rsid w:val="00913D96"/>
    <w:rsid w:val="00964508"/>
    <w:rsid w:val="00A20153"/>
    <w:rsid w:val="00B7387B"/>
    <w:rsid w:val="00DE7426"/>
    <w:rsid w:val="00EA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CBAEA5"/>
  <w15:chartTrackingRefBased/>
  <w15:docId w15:val="{51C555A4-158B-304A-9DB8-4F446153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B4B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F29B30-D934-C940-8EC6-D3C6E38D9E30}">
  <we:reference id="wa104381727" version="1.0.0.9" store="en-001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dogni</dc:creator>
  <cp:keywords/>
  <dc:description/>
  <cp:lastModifiedBy>Giorgio Bedogni</cp:lastModifiedBy>
  <cp:revision>11</cp:revision>
  <dcterms:created xsi:type="dcterms:W3CDTF">2022-05-17T06:46:00Z</dcterms:created>
  <dcterms:modified xsi:type="dcterms:W3CDTF">2022-06-11T15:56:00Z</dcterms:modified>
</cp:coreProperties>
</file>